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559"/>
        <w:gridCol w:w="1780"/>
      </w:tblGrid>
      <w:tr w:rsidR="0038565C" w:rsidRPr="00B75F75" w14:paraId="2F35D6C2" w14:textId="77777777" w:rsidTr="00B75F75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65C41A67" w14:textId="08AAA98E" w:rsidR="0038565C" w:rsidRPr="00B75F75" w:rsidRDefault="00D12416" w:rsidP="00B75F7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B75F7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75F75" w:rsidRPr="00B75F7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="00B75F75"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1. </w:t>
            </w:r>
            <w:r w:rsid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="00DB23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studies and </w:t>
            </w:r>
            <w:r w:rsidR="00DB23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fferential </w:t>
            </w:r>
            <w:r w:rsidR="00B75F75"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s</w:t>
            </w:r>
            <w:r w:rsid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xcluded from MENDA database.</w:t>
            </w:r>
          </w:p>
        </w:tc>
      </w:tr>
      <w:tr w:rsidR="0038565C" w:rsidRPr="00B75F75" w14:paraId="035E7E02" w14:textId="77777777" w:rsidTr="00B75F7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C9530" w14:textId="35C28949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41B92" w14:textId="031992CF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excluded studie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26E4D" w14:textId="25261060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excluded metabolites</w:t>
            </w:r>
          </w:p>
        </w:tc>
      </w:tr>
      <w:tr w:rsidR="0038565C" w:rsidRPr="00B75F75" w14:paraId="79F4A8BB" w14:textId="77777777" w:rsidTr="00B75F75"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14:paraId="5B14B3C5" w14:textId="36080F15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stud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416A60" w14:textId="6E3768B7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C9ACE9A" w14:textId="40ADC211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75F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</w:tr>
      <w:tr w:rsidR="0038565C" w:rsidRPr="00B75F75" w14:paraId="7704BA7A" w14:textId="77777777" w:rsidTr="00B75F75">
        <w:tc>
          <w:tcPr>
            <w:tcW w:w="4957" w:type="dxa"/>
            <w:vAlign w:val="center"/>
          </w:tcPr>
          <w:p w14:paraId="39FA1661" w14:textId="00DC5E1F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uman primate model study</w:t>
            </w:r>
          </w:p>
        </w:tc>
        <w:tc>
          <w:tcPr>
            <w:tcW w:w="1559" w:type="dxa"/>
            <w:vAlign w:val="center"/>
          </w:tcPr>
          <w:p w14:paraId="4A39583C" w14:textId="21138BDA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center"/>
          </w:tcPr>
          <w:p w14:paraId="14FADD33" w14:textId="05E8F3B4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</w:tr>
      <w:tr w:rsidR="0038565C" w:rsidRPr="00B75F75" w14:paraId="0AAE04C2" w14:textId="77777777" w:rsidTr="00B75F75">
        <w:tc>
          <w:tcPr>
            <w:tcW w:w="4957" w:type="dxa"/>
            <w:vAlign w:val="center"/>
          </w:tcPr>
          <w:p w14:paraId="0B72C911" w14:textId="54DA06A3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model study</w:t>
            </w:r>
          </w:p>
        </w:tc>
        <w:tc>
          <w:tcPr>
            <w:tcW w:w="1559" w:type="dxa"/>
            <w:vAlign w:val="center"/>
          </w:tcPr>
          <w:p w14:paraId="4D9856A2" w14:textId="4B3D6CEC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vAlign w:val="center"/>
          </w:tcPr>
          <w:p w14:paraId="68406D4D" w14:textId="0E8889D5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8565C" w:rsidRPr="00B75F75" w14:paraId="19B091A0" w14:textId="77777777" w:rsidTr="00B75F75">
        <w:tc>
          <w:tcPr>
            <w:tcW w:w="4957" w:type="dxa"/>
            <w:vAlign w:val="center"/>
          </w:tcPr>
          <w:p w14:paraId="50F93B86" w14:textId="271C59AB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 study</w:t>
            </w:r>
          </w:p>
        </w:tc>
        <w:tc>
          <w:tcPr>
            <w:tcW w:w="1559" w:type="dxa"/>
            <w:vAlign w:val="center"/>
          </w:tcPr>
          <w:p w14:paraId="046D749A" w14:textId="05A8ABD3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80" w:type="dxa"/>
            <w:vAlign w:val="center"/>
          </w:tcPr>
          <w:p w14:paraId="761EE127" w14:textId="64FADE5D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7</w:t>
            </w:r>
          </w:p>
        </w:tc>
      </w:tr>
      <w:tr w:rsidR="0038565C" w:rsidRPr="00B75F75" w14:paraId="20D9BA03" w14:textId="77777777" w:rsidTr="00B75F75">
        <w:tc>
          <w:tcPr>
            <w:tcW w:w="4957" w:type="dxa"/>
            <w:vAlign w:val="center"/>
          </w:tcPr>
          <w:p w14:paraId="25CF75BA" w14:textId="18B4AB4E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etic resonance spectroscopy study</w:t>
            </w:r>
          </w:p>
        </w:tc>
        <w:tc>
          <w:tcPr>
            <w:tcW w:w="1559" w:type="dxa"/>
            <w:vAlign w:val="center"/>
          </w:tcPr>
          <w:p w14:paraId="22E428CE" w14:textId="661C874E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80" w:type="dxa"/>
            <w:vAlign w:val="center"/>
          </w:tcPr>
          <w:p w14:paraId="25FE1E36" w14:textId="6F7FAF79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7F05BB" w:rsidRPr="00B75F75" w14:paraId="6835FA63" w14:textId="77777777" w:rsidTr="00B75F75">
        <w:tc>
          <w:tcPr>
            <w:tcW w:w="4957" w:type="dxa"/>
            <w:vAlign w:val="center"/>
          </w:tcPr>
          <w:p w14:paraId="0605FC12" w14:textId="4CCC135F" w:rsidR="007F05BB" w:rsidRPr="00B75F75" w:rsidRDefault="007F05BB" w:rsidP="00B75F7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issues than brain, plasma, serum, or urine</w:t>
            </w:r>
          </w:p>
        </w:tc>
        <w:tc>
          <w:tcPr>
            <w:tcW w:w="1559" w:type="dxa"/>
            <w:vAlign w:val="center"/>
          </w:tcPr>
          <w:p w14:paraId="2EA3EF05" w14:textId="092CD12B" w:rsidR="007F05BB" w:rsidRPr="00B75F75" w:rsidRDefault="007F05BB" w:rsidP="00B75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center"/>
          </w:tcPr>
          <w:p w14:paraId="62155A4C" w14:textId="1310DE4C" w:rsidR="007F05BB" w:rsidRPr="00B75F75" w:rsidRDefault="007F05BB" w:rsidP="00B75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38565C" w:rsidRPr="00B75F75" w14:paraId="0C12A835" w14:textId="77777777" w:rsidTr="00B75F75">
        <w:tc>
          <w:tcPr>
            <w:tcW w:w="4957" w:type="dxa"/>
            <w:vAlign w:val="center"/>
          </w:tcPr>
          <w:p w14:paraId="5BC1C800" w14:textId="107BA3A1" w:rsidR="0038565C" w:rsidRPr="00B75F75" w:rsidRDefault="0038565C" w:rsidP="00B75F7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idate metabolites with unknown regulation direction</w:t>
            </w:r>
          </w:p>
        </w:tc>
        <w:tc>
          <w:tcPr>
            <w:tcW w:w="1559" w:type="dxa"/>
            <w:vAlign w:val="center"/>
          </w:tcPr>
          <w:p w14:paraId="342289B5" w14:textId="16FF9F52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0" w:type="dxa"/>
            <w:vAlign w:val="center"/>
          </w:tcPr>
          <w:p w14:paraId="2C09B933" w14:textId="45F22485" w:rsidR="0038565C" w:rsidRPr="00B75F75" w:rsidRDefault="0038565C" w:rsidP="00B75F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B75F75" w:rsidRPr="00B75F75" w14:paraId="437663F6" w14:textId="77777777" w:rsidTr="00B75F75"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14:paraId="12C3D7E1" w14:textId="3FA41B0A" w:rsidR="00B75F75" w:rsidRPr="00F52154" w:rsidRDefault="00B75F75" w:rsidP="00B75F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21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F521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3D89CF" w14:textId="35B2C8A5" w:rsidR="00B75F75" w:rsidRPr="00F52154" w:rsidRDefault="007F05BB" w:rsidP="00B75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19DCB773" w14:textId="2F7FB81C" w:rsidR="00B75F75" w:rsidRPr="00F52154" w:rsidRDefault="007F05BB" w:rsidP="00B75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,354</w:t>
            </w:r>
          </w:p>
        </w:tc>
      </w:tr>
    </w:tbl>
    <w:p w14:paraId="079E0FE0" w14:textId="77777777" w:rsidR="00C85CFA" w:rsidRDefault="00C85CFA"/>
    <w:sectPr w:rsidR="00C85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F141B" w14:textId="77777777" w:rsidR="00B07BA1" w:rsidRDefault="00B07BA1" w:rsidP="0038565C">
      <w:r>
        <w:separator/>
      </w:r>
    </w:p>
  </w:endnote>
  <w:endnote w:type="continuationSeparator" w:id="0">
    <w:p w14:paraId="48099F41" w14:textId="77777777" w:rsidR="00B07BA1" w:rsidRDefault="00B07BA1" w:rsidP="0038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AF998" w14:textId="77777777" w:rsidR="00B07BA1" w:rsidRDefault="00B07BA1" w:rsidP="0038565C">
      <w:r>
        <w:separator/>
      </w:r>
    </w:p>
  </w:footnote>
  <w:footnote w:type="continuationSeparator" w:id="0">
    <w:p w14:paraId="359597EB" w14:textId="77777777" w:rsidR="00B07BA1" w:rsidRDefault="00B07BA1" w:rsidP="00385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7F"/>
    <w:rsid w:val="003716FC"/>
    <w:rsid w:val="0038565C"/>
    <w:rsid w:val="00495FB0"/>
    <w:rsid w:val="005C0563"/>
    <w:rsid w:val="007F05BB"/>
    <w:rsid w:val="00855BCA"/>
    <w:rsid w:val="00A960B4"/>
    <w:rsid w:val="00B07BA1"/>
    <w:rsid w:val="00B500DE"/>
    <w:rsid w:val="00B75F75"/>
    <w:rsid w:val="00C85CFA"/>
    <w:rsid w:val="00D12416"/>
    <w:rsid w:val="00D3367F"/>
    <w:rsid w:val="00DB2399"/>
    <w:rsid w:val="00F03DE3"/>
    <w:rsid w:val="00F5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5ACAB"/>
  <w15:chartTrackingRefBased/>
  <w15:docId w15:val="{B08B2B60-6E5E-4714-946B-1D7B320A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65C"/>
    <w:rPr>
      <w:sz w:val="18"/>
      <w:szCs w:val="18"/>
    </w:rPr>
  </w:style>
  <w:style w:type="table" w:styleId="a7">
    <w:name w:val="Table Grid"/>
    <w:basedOn w:val="a1"/>
    <w:uiPriority w:val="39"/>
    <w:rsid w:val="00385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</dc:creator>
  <cp:keywords/>
  <dc:description/>
  <cp:lastModifiedBy>Pujuncai</cp:lastModifiedBy>
  <cp:revision>8</cp:revision>
  <dcterms:created xsi:type="dcterms:W3CDTF">2021-05-31T01:24:00Z</dcterms:created>
  <dcterms:modified xsi:type="dcterms:W3CDTF">2021-06-14T03:11:00Z</dcterms:modified>
</cp:coreProperties>
</file>